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4186"/>
        <w:tblW w:w="9464" w:type="dxa"/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417"/>
        <w:gridCol w:w="1134"/>
        <w:gridCol w:w="1559"/>
        <w:gridCol w:w="851"/>
      </w:tblGrid>
      <w:tr w:rsidR="00340ED5" w:rsidRPr="00F76EBB" w:rsidTr="00C10ED0">
        <w:tc>
          <w:tcPr>
            <w:tcW w:w="2943" w:type="dxa"/>
          </w:tcPr>
          <w:p w:rsidR="00340ED5" w:rsidRPr="00F76EBB" w:rsidRDefault="00340ED5" w:rsidP="00C10E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40ED5" w:rsidRPr="00F76EBB" w:rsidRDefault="00340ED5" w:rsidP="00C10E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40ED5" w:rsidRPr="00F76EBB" w:rsidRDefault="00340ED5" w:rsidP="00C10E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onatal Outcomes</w:t>
            </w:r>
          </w:p>
        </w:tc>
        <w:tc>
          <w:tcPr>
            <w:tcW w:w="1560" w:type="dxa"/>
          </w:tcPr>
          <w:p w:rsidR="00340ED5" w:rsidRPr="00F76EBB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40ED5" w:rsidRPr="00F76EBB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ercise group</w:t>
            </w:r>
          </w:p>
          <w:p w:rsidR="00340ED5" w:rsidRPr="00F76EBB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 = </w:t>
            </w:r>
            <w:r w:rsidR="00AE1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</w:tcPr>
          <w:p w:rsidR="00340ED5" w:rsidRPr="00F76EBB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group</w:t>
            </w:r>
          </w:p>
          <w:p w:rsidR="00340ED5" w:rsidRPr="00F76EBB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6</w:t>
            </w:r>
          </w:p>
        </w:tc>
        <w:tc>
          <w:tcPr>
            <w:tcW w:w="3544" w:type="dxa"/>
            <w:gridSpan w:val="3"/>
          </w:tcPr>
          <w:p w:rsidR="00340ED5" w:rsidRPr="00F76EBB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40ED5" w:rsidRPr="00F76EBB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40ED5" w:rsidRPr="00F76EBB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ween-group differences</w:t>
            </w:r>
          </w:p>
        </w:tc>
      </w:tr>
      <w:tr w:rsidR="00340ED5" w:rsidRPr="00F76EBB" w:rsidTr="00C10ED0">
        <w:tc>
          <w:tcPr>
            <w:tcW w:w="2943" w:type="dxa"/>
          </w:tcPr>
          <w:p w:rsidR="00340ED5" w:rsidRPr="00F76EBB" w:rsidRDefault="00340ED5" w:rsidP="00C10ED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 SD/</w:t>
            </w:r>
          </w:p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7" w:type="dxa"/>
          </w:tcPr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 SD/</w:t>
            </w:r>
          </w:p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</w:tcPr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 diff/</w:t>
            </w:r>
          </w:p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</w:t>
            </w:r>
          </w:p>
        </w:tc>
        <w:tc>
          <w:tcPr>
            <w:tcW w:w="1559" w:type="dxa"/>
          </w:tcPr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5 % CI</w:t>
            </w:r>
          </w:p>
        </w:tc>
        <w:tc>
          <w:tcPr>
            <w:tcW w:w="851" w:type="dxa"/>
          </w:tcPr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40ED5" w:rsidRPr="00C10ED0" w:rsidRDefault="00340ED5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5B07B7" w:rsidRPr="0035060C" w:rsidTr="00C10ED0">
        <w:tc>
          <w:tcPr>
            <w:tcW w:w="2943" w:type="dxa"/>
          </w:tcPr>
          <w:p w:rsidR="005B07B7" w:rsidRPr="00F76EBB" w:rsidRDefault="005B07B7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 weight (g)</w:t>
            </w:r>
          </w:p>
        </w:tc>
        <w:tc>
          <w:tcPr>
            <w:tcW w:w="1560" w:type="dxa"/>
          </w:tcPr>
          <w:p w:rsidR="005B07B7" w:rsidRPr="00C10ED0" w:rsidRDefault="0035060C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42 ± 652</w:t>
            </w:r>
          </w:p>
        </w:tc>
        <w:tc>
          <w:tcPr>
            <w:tcW w:w="1417" w:type="dxa"/>
          </w:tcPr>
          <w:p w:rsidR="005B07B7" w:rsidRPr="00C10ED0" w:rsidRDefault="005B07B7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12 ± 413</w:t>
            </w:r>
          </w:p>
        </w:tc>
        <w:tc>
          <w:tcPr>
            <w:tcW w:w="1134" w:type="dxa"/>
          </w:tcPr>
          <w:p w:rsidR="005B07B7" w:rsidRPr="00C10ED0" w:rsidRDefault="005B07B7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0.04</w:t>
            </w:r>
          </w:p>
        </w:tc>
        <w:tc>
          <w:tcPr>
            <w:tcW w:w="1559" w:type="dxa"/>
          </w:tcPr>
          <w:p w:rsidR="005B07B7" w:rsidRPr="00C10ED0" w:rsidRDefault="005B07B7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58.42, 118.43</w:t>
            </w:r>
          </w:p>
        </w:tc>
        <w:tc>
          <w:tcPr>
            <w:tcW w:w="851" w:type="dxa"/>
          </w:tcPr>
          <w:p w:rsidR="005B07B7" w:rsidRPr="00C10ED0" w:rsidRDefault="005B07B7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5B07B7" w:rsidRPr="0035060C" w:rsidTr="00C10ED0">
        <w:tc>
          <w:tcPr>
            <w:tcW w:w="2943" w:type="dxa"/>
          </w:tcPr>
          <w:p w:rsidR="005B07B7" w:rsidRPr="009F2643" w:rsidRDefault="005B07B7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2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 weight &gt; 4000 g</w:t>
            </w:r>
          </w:p>
        </w:tc>
        <w:tc>
          <w:tcPr>
            <w:tcW w:w="1560" w:type="dxa"/>
          </w:tcPr>
          <w:p w:rsidR="005B07B7" w:rsidRPr="00C10ED0" w:rsidRDefault="00AE1C8B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C163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7</w:t>
            </w:r>
            <w:r w:rsidR="002D39B3"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5B07B7" w:rsidRPr="00C10ED0" w:rsidRDefault="00C16312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53</w:t>
            </w:r>
            <w:bookmarkStart w:id="0" w:name="_GoBack"/>
            <w:bookmarkEnd w:id="0"/>
            <w:r w:rsidR="005B07B7"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5B07B7" w:rsidRPr="00C10ED0" w:rsidRDefault="009F2643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559" w:type="dxa"/>
          </w:tcPr>
          <w:p w:rsidR="005B07B7" w:rsidRPr="00C10ED0" w:rsidRDefault="009F2643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, 5.98</w:t>
            </w:r>
          </w:p>
        </w:tc>
        <w:tc>
          <w:tcPr>
            <w:tcW w:w="851" w:type="dxa"/>
          </w:tcPr>
          <w:p w:rsidR="005B07B7" w:rsidRPr="00C10ED0" w:rsidRDefault="009F2643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5B07B7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94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age (weeks)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tabs>
                <w:tab w:val="left" w:pos="451"/>
                <w:tab w:val="center" w:pos="67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 ± 1.8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 ± 1.3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2, 0.37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F76EBB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 (cm)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7 ± 1.8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 ± 1.9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1, 0.70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F76EBB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circumference (cm)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tabs>
                <w:tab w:val="left" w:pos="288"/>
                <w:tab w:val="center" w:pos="67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.8 </w:t>
            </w: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± 1.7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 ± 1.5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9, 0.93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F76EBB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ominal circumference (cm)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 ± 2.3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 ± 2.1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7, 1.22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F76EBB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arm circumference (cm)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 ± 0.9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 ± 1.0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9, 0.05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F76EBB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at birth (kg/m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 ± 1.5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± 1.3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4, 0.67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F76EBB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A (m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± 0.02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± 0.02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1, 0.004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F76EBB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fold thickness triceps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 ± 2.1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2.1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6, 1.10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F76EBB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fold thickness subscapularis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 ± 1.6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 ± 1.9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0, 0.82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A64D1A" w:rsidRPr="00034802" w:rsidTr="00C10ED0">
        <w:tc>
          <w:tcPr>
            <w:tcW w:w="2943" w:type="dxa"/>
          </w:tcPr>
          <w:p w:rsidR="00A64D1A" w:rsidRPr="00972A15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1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gar score 1 minute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 ± 1.3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 ± 1.7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9, 0.78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A64D1A" w:rsidRPr="00034802" w:rsidTr="00C10ED0">
        <w:tc>
          <w:tcPr>
            <w:tcW w:w="2943" w:type="dxa"/>
          </w:tcPr>
          <w:p w:rsidR="00A64D1A" w:rsidRPr="00972A15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1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pgar score 5 minute 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 ± 0.6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± 1.2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, 0.70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A64D1A" w:rsidRPr="00034802" w:rsidTr="00C10ED0">
        <w:tc>
          <w:tcPr>
            <w:tcW w:w="2943" w:type="dxa"/>
          </w:tcPr>
          <w:p w:rsidR="00A64D1A" w:rsidRPr="005B07B7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1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nta weight (g)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8.1 ± 175.9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6.7 ± 128.6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3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7.00, 99.83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</w:tr>
      <w:tr w:rsidR="00A64D1A" w:rsidRPr="00F76EBB" w:rsidTr="00C10ED0">
        <w:tc>
          <w:tcPr>
            <w:tcW w:w="2943" w:type="dxa"/>
          </w:tcPr>
          <w:p w:rsidR="00A64D1A" w:rsidRPr="005B07B7" w:rsidRDefault="00A64D1A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1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cental weight ratio </w:t>
            </w:r>
          </w:p>
        </w:tc>
        <w:tc>
          <w:tcPr>
            <w:tcW w:w="1560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± 0.02</w:t>
            </w:r>
          </w:p>
        </w:tc>
        <w:tc>
          <w:tcPr>
            <w:tcW w:w="1417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± 0.03</w:t>
            </w:r>
          </w:p>
        </w:tc>
        <w:tc>
          <w:tcPr>
            <w:tcW w:w="1134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, 0.02</w:t>
            </w:r>
          </w:p>
        </w:tc>
        <w:tc>
          <w:tcPr>
            <w:tcW w:w="851" w:type="dxa"/>
          </w:tcPr>
          <w:p w:rsidR="00A64D1A" w:rsidRPr="00C10ED0" w:rsidRDefault="00A64D1A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35060C" w:rsidRPr="00F76EBB" w:rsidTr="00C10ED0">
        <w:tc>
          <w:tcPr>
            <w:tcW w:w="2943" w:type="dxa"/>
          </w:tcPr>
          <w:p w:rsidR="0035060C" w:rsidRPr="00D94D8D" w:rsidRDefault="0035060C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4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fer to NICU</w:t>
            </w:r>
          </w:p>
        </w:tc>
        <w:tc>
          <w:tcPr>
            <w:tcW w:w="1560" w:type="dxa"/>
          </w:tcPr>
          <w:p w:rsidR="0035060C" w:rsidRPr="00C10ED0" w:rsidRDefault="0035060C" w:rsidP="00C10ED0">
            <w:pPr>
              <w:tabs>
                <w:tab w:val="left" w:pos="451"/>
                <w:tab w:val="center" w:pos="67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163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417" w:type="dxa"/>
          </w:tcPr>
          <w:p w:rsidR="0035060C" w:rsidRPr="00C10ED0" w:rsidRDefault="00C16312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</w:t>
            </w:r>
            <w:r w:rsidR="0035060C"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5060C" w:rsidRPr="00C10ED0" w:rsidRDefault="0035060C" w:rsidP="00C10ED0">
            <w:pPr>
              <w:tabs>
                <w:tab w:val="left" w:pos="408"/>
                <w:tab w:val="center" w:pos="459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1559" w:type="dxa"/>
          </w:tcPr>
          <w:p w:rsidR="0035060C" w:rsidRPr="00C10ED0" w:rsidRDefault="0035060C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, 18.64</w:t>
            </w:r>
          </w:p>
        </w:tc>
        <w:tc>
          <w:tcPr>
            <w:tcW w:w="851" w:type="dxa"/>
          </w:tcPr>
          <w:p w:rsidR="0035060C" w:rsidRPr="00C10ED0" w:rsidRDefault="0035060C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35060C" w:rsidRPr="00F76EBB" w:rsidTr="00C10ED0">
        <w:tc>
          <w:tcPr>
            <w:tcW w:w="2943" w:type="dxa"/>
          </w:tcPr>
          <w:p w:rsidR="0035060C" w:rsidRPr="009F2643" w:rsidRDefault="0035060C" w:rsidP="00C10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2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term birth</w:t>
            </w:r>
          </w:p>
        </w:tc>
        <w:tc>
          <w:tcPr>
            <w:tcW w:w="1560" w:type="dxa"/>
          </w:tcPr>
          <w:p w:rsidR="0035060C" w:rsidRPr="00C10ED0" w:rsidRDefault="00C16312" w:rsidP="00C10ED0">
            <w:pPr>
              <w:tabs>
                <w:tab w:val="left" w:pos="451"/>
                <w:tab w:val="center" w:pos="67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</w:t>
            </w:r>
            <w:r w:rsidR="0035060C"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35060C" w:rsidRPr="00C10ED0" w:rsidRDefault="0035060C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  <w:r w:rsidR="00C163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</w:t>
            </w: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35060C" w:rsidRPr="00C10ED0" w:rsidRDefault="0035060C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35060C" w:rsidRPr="00C10ED0" w:rsidRDefault="0035060C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:rsidR="0035060C" w:rsidRPr="00C10ED0" w:rsidRDefault="0035060C" w:rsidP="00C10E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35060C" w:rsidRPr="00C16312" w:rsidTr="00C10ED0">
        <w:tc>
          <w:tcPr>
            <w:tcW w:w="9464" w:type="dxa"/>
            <w:gridSpan w:val="6"/>
          </w:tcPr>
          <w:p w:rsidR="0035060C" w:rsidRPr="00F76EBB" w:rsidRDefault="0035060C" w:rsidP="00C10ED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issing: 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s between the variables and varies between 1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exercise group and between 4 and 11 in the control group.</w:t>
            </w: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35060C" w:rsidRPr="00F76EBB" w:rsidRDefault="0035060C" w:rsidP="00C10E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tatistics: 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inuous variables were analysed by Independent Samples t-test, dichotomous variables by</w:t>
            </w:r>
            <w:r w:rsidRPr="00F76E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’s Exact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earson Chi-Square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Apgar-score 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ysed by Nonparametric Tests, Mann-Whitney U.</w:t>
            </w:r>
          </w:p>
          <w:p w:rsidR="0035060C" w:rsidRPr="00F76EBB" w:rsidRDefault="0035060C" w:rsidP="00C10E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BMI: Body mass index. BSA: Body Surface Area. NICU: Neonatal Intensive Care Unit.</w:t>
            </w:r>
          </w:p>
          <w:p w:rsidR="0035060C" w:rsidRPr="00F76EBB" w:rsidRDefault="0035060C" w:rsidP="00C10E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finitions: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stational age:</w:t>
            </w:r>
            <w:r w:rsidRPr="00F76E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s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tween the first day of the mother’s last menstrual period and the day of delivery. Placental weight ratio: Placenta weight divided on birth weight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term birth: Delivery before gestational week 3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76E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C10ED0" w:rsidRPr="00F76EBB" w:rsidRDefault="00C10ED0" w:rsidP="00C10E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0ED0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7B3213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76EBB">
        <w:rPr>
          <w:rFonts w:ascii="Times New Roman" w:hAnsi="Times New Roman" w:cs="Times New Roman"/>
          <w:sz w:val="24"/>
          <w:szCs w:val="24"/>
          <w:lang w:val="en-GB"/>
        </w:rPr>
        <w:t xml:space="preserve">Neonatal outcomes at delivery for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-protocol </w:t>
      </w:r>
      <w:r w:rsidR="008C2818">
        <w:rPr>
          <w:rFonts w:ascii="Times New Roman" w:hAnsi="Times New Roman" w:cs="Times New Roman"/>
          <w:sz w:val="24"/>
          <w:szCs w:val="24"/>
          <w:lang w:val="en-GB"/>
        </w:rPr>
        <w:t>exercise group</w:t>
      </w:r>
      <w:r w:rsidRPr="00F76EBB">
        <w:rPr>
          <w:rFonts w:ascii="Times New Roman" w:hAnsi="Times New Roman" w:cs="Times New Roman"/>
          <w:sz w:val="24"/>
          <w:szCs w:val="24"/>
          <w:lang w:val="en-GB"/>
        </w:rPr>
        <w:t xml:space="preserve"> and the control group. Continuous data is presented as mean and standard deviation (SD) with comparison between groups as mean difference with 95% confidence interval (CI) and p-value. Dichotomous data is presented as number (</w:t>
      </w:r>
      <w:r w:rsidRPr="00B8320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F76EBB">
        <w:rPr>
          <w:rFonts w:ascii="Times New Roman" w:hAnsi="Times New Roman" w:cs="Times New Roman"/>
          <w:sz w:val="24"/>
          <w:szCs w:val="24"/>
          <w:lang w:val="en-GB"/>
        </w:rPr>
        <w:t>) and percent (%) and comparison between groups as odds ratio (OR), with 95% confidence interval (CI) and p-value.</w:t>
      </w:r>
    </w:p>
    <w:p w:rsidR="004C71A5" w:rsidRPr="00C10ED0" w:rsidRDefault="00C16312">
      <w:pPr>
        <w:rPr>
          <w:lang w:val="en-GB"/>
        </w:rPr>
      </w:pPr>
    </w:p>
    <w:sectPr w:rsidR="004C71A5" w:rsidRPr="00C10E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ED5"/>
    <w:rsid w:val="00034802"/>
    <w:rsid w:val="002D39B3"/>
    <w:rsid w:val="00340ED5"/>
    <w:rsid w:val="0035060C"/>
    <w:rsid w:val="005B07B7"/>
    <w:rsid w:val="00865141"/>
    <w:rsid w:val="00891567"/>
    <w:rsid w:val="008C2818"/>
    <w:rsid w:val="00972A15"/>
    <w:rsid w:val="009F2643"/>
    <w:rsid w:val="00A64D1A"/>
    <w:rsid w:val="00AE1C8B"/>
    <w:rsid w:val="00B05A2A"/>
    <w:rsid w:val="00C10ED0"/>
    <w:rsid w:val="00C16312"/>
    <w:rsid w:val="00D81C70"/>
    <w:rsid w:val="00D94D8D"/>
    <w:rsid w:val="00E75E30"/>
    <w:rsid w:val="00E926A4"/>
    <w:rsid w:val="00EA7C99"/>
    <w:rsid w:val="00F9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378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rohn Garnæs</dc:creator>
  <cp:lastModifiedBy>Kirsti Krohn Garnæs</cp:lastModifiedBy>
  <cp:revision>13</cp:revision>
  <dcterms:created xsi:type="dcterms:W3CDTF">2016-12-20T18:00:00Z</dcterms:created>
  <dcterms:modified xsi:type="dcterms:W3CDTF">2016-12-21T15:09:00Z</dcterms:modified>
</cp:coreProperties>
</file>